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  <w:lang w:val="en-US" w:eastAsia="zh-CN"/>
        </w:rPr>
        <w:t>Supplemental Material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 w:bidi="ar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GB" w:bidi="ar"/>
        </w:rPr>
        <w:t>pecific local an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 w:bidi="a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 w:bidi="ar"/>
        </w:rPr>
        <w:t>esthesia techniques</w:t>
      </w:r>
    </w:p>
    <w:tbl>
      <w:tblPr>
        <w:tblW w:w="861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1334"/>
        <w:gridCol w:w="2055"/>
        <w:gridCol w:w="1778"/>
      </w:tblGrid>
      <w:tr>
        <w:trPr>
          <w:trHeight w:val="300" w:hRule="atLeast"/>
        </w:trPr>
        <w:tc>
          <w:tcPr>
            <w:tcW w:w="3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545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DEX group (n=216)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X 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329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l a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hesia techniques, n(%)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(43.3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(39.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(46.3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versus abdominis plane block, TA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(68.3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(77.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(62.0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ura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1.5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2.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0.9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0.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0.6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vertebra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(5.0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.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6.1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dratus lumborum block, QL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(13.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6.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(18.5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tus sheath block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1.3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0.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.5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ector spinae plane block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P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1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0.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2.1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ratus anterior plane block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P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0.7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1.2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costal nerve bloc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2.6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3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.8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cia iliaca compartment block, FIC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3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 infiltration, WI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3.9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3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4.0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P+WI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0.4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0.6)</w:t>
            </w:r>
          </w:p>
        </w:tc>
      </w:tr>
      <w:tr>
        <w:trPr>
          <w:trHeight w:val="300" w:hRule="atLeast"/>
        </w:trPr>
        <w:tc>
          <w:tcPr>
            <w:tcW w:w="34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vertebral+WI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2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)</w:t>
            </w:r>
          </w:p>
        </w:tc>
      </w:tr>
      <w:tr>
        <w:trPr>
          <w:trHeight w:val="300" w:hRule="atLeast"/>
        </w:trPr>
        <w:tc>
          <w:tcPr>
            <w:tcW w:w="3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0.4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0.6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ssociation between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intraoperativ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DEX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us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 w:bidi="ar"/>
        </w:rPr>
        <w:t>outcomes using univariate analysis</w:t>
      </w:r>
    </w:p>
    <w:tbl>
      <w:tblPr>
        <w:tblW w:w="66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2"/>
        <w:gridCol w:w="1956"/>
        <w:gridCol w:w="836"/>
      </w:tblGrid>
      <w:tr>
        <w:trPr>
          <w:trHeight w:val="23" w:hRule="atLeast"/>
        </w:trPr>
        <w:tc>
          <w:tcPr>
            <w:tcW w:w="381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s</w:t>
            </w:r>
          </w:p>
        </w:tc>
        <w:tc>
          <w:tcPr>
            <w:tcW w:w="27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ariate analysis</w:t>
            </w:r>
          </w:p>
        </w:tc>
      </w:tr>
      <w:tr>
        <w:trPr>
          <w:trHeight w:val="23" w:hRule="atLeast"/>
        </w:trPr>
        <w:tc>
          <w:tcPr>
            <w:tcW w:w="38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/β(95%CI)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y outcome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tisfaction*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(0.289,0.66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 outcomes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color w:val="000000"/>
                <w:sz w:val="18"/>
                <w:szCs w:val="18"/>
                <w:lang w:val="en-US" w:eastAsia="zh-CN" w:bidi="ar"/>
              </w:rPr>
              <w:t>Pain intensity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rst pain score*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0(0.100,0.55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90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ast pain score*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3(-0.544,-0.26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spent in severe pain*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3(-0.086,-0.04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pain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8(0.730,1.50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color w:val="000000"/>
                <w:sz w:val="18"/>
                <w:szCs w:val="18"/>
                <w:lang w:val="en-US" w:eastAsia="zh-CN" w:bidi="ar"/>
              </w:rPr>
              <w:t>Emotional impairment and ability to function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0(0.364,0.58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plessness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1(0.464,0.77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ving in bed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0(0.579,1.24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7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ep breathing/coughing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2(0.464,0.86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(0.805,1.25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7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color w:val="000000"/>
                <w:sz w:val="18"/>
                <w:szCs w:val="18"/>
                <w:lang w:val="en-US" w:eastAsia="zh-CN" w:bidi="ar"/>
              </w:rPr>
              <w:t>Postoperative opioid and adverse events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operative consumption of opioi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582(-22.288,-0.87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(0.441,0.69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owsiness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9(0.423,0.68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uritus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0(0.295,0.71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zziness#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6(0.608,0.96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>
        <w:trPr>
          <w:trHeight w:val="23" w:hRule="atLeast"/>
        </w:trPr>
        <w:tc>
          <w:tcPr>
            <w:tcW w:w="38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Font11"/>
                <w:rFonts w:eastAsia="宋体"/>
                <w:color w:val="000000"/>
                <w:sz w:val="18"/>
                <w:szCs w:val="18"/>
                <w:lang w:val="en-US" w:eastAsia="zh-CN" w:bidi="ar"/>
              </w:rPr>
              <w:t>Perception of care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sh for more treatment#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(0.324,0.538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bbreviations: DEX, dexmedetomidine;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R, odds ratio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I, confidence interval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  <w:lang w:val="en-GB" w:eastAsia="zh-CN" w:bidi="ar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GB" w:bidi="ar"/>
        </w:rPr>
        <w:t>Severe pain: worst pain scor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 w:eastAsia="zh-CN" w:bidi="ar"/>
        </w:rPr>
        <w:t>≥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 7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GB" w:eastAsia="zh-CN" w:bidi="ar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color w:val="000000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GB" w:eastAsia="zh-CN" w:bidi="ar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 using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GB" w:eastAsia="zh-CN" w:bidi="ar"/>
        </w:rPr>
        <w:t xml:space="preserve">logistic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regression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GB" w:eastAsia="zh-CN" w:bidi="ar"/>
        </w:rPr>
        <w:t>analy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>i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GB" w:eastAsia="zh-CN" w:bidi="ar"/>
        </w:rPr>
        <w:t>s; *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 using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GB" w:eastAsia="zh-CN" w:bidi="ar"/>
        </w:rPr>
        <w:t xml:space="preserve"> linear regression analy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>i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ultivariate analysis for </w:t>
      </w:r>
      <w:bookmarkStart w:id="0" w:name="OLE_LINK6"/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tisfaction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, </w:t>
      </w:r>
      <w:bookmarkStart w:id="1" w:name="OLE_LINK7"/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time spent in severe pain</w:t>
      </w:r>
      <w:bookmarkEnd w:id="1"/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, 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xiety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, and 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stoperative consumption of opioid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s 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in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riginal cohort.</w:t>
      </w:r>
    </w:p>
    <w:tbl>
      <w:tblPr>
        <w:tblW w:w="1387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716"/>
        <w:gridCol w:w="836"/>
        <w:gridCol w:w="1776"/>
        <w:gridCol w:w="836"/>
        <w:gridCol w:w="1596"/>
        <w:gridCol w:w="836"/>
        <w:gridCol w:w="2180"/>
        <w:gridCol w:w="932"/>
      </w:tblGrid>
      <w:tr>
        <w:trPr>
          <w:trHeight w:val="1340" w:hRule="atLeast"/>
        </w:trPr>
        <w:tc>
          <w:tcPr>
            <w:tcW w:w="3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tisfaction*</w:t>
            </w:r>
          </w:p>
        </w:tc>
        <w:tc>
          <w:tcPr>
            <w:tcW w:w="26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spent in severe pain*</w:t>
            </w:r>
          </w:p>
        </w:tc>
        <w:tc>
          <w:tcPr>
            <w:tcW w:w="24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#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operative consumption of opioid*</w:t>
            </w:r>
          </w:p>
        </w:tc>
      </w:tr>
      <w:tr>
        <w:trPr>
          <w:trHeight w:val="960" w:hRule="atLeast"/>
        </w:trPr>
        <w:tc>
          <w:tcPr>
            <w:tcW w:w="3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(95%CI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(95%CI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(0.000,0.01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(-0.003,-0.00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(0.980,1.00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0(-1.066,-0.1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x (male) 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(-0.138,0.24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5(-0.028,0.01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1(0.688,1.12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7(-5.909,15.66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5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y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4(-0.353,0.02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(0.012,0.05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9(1.147,1.88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5(-5.909,15.66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operative chronic pain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7(-0.727,0.17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(0.012,0.12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4(0.656,2.065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5.002(-47.121,-3.04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operative consumption of opioid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(0.000,0.00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(0.000,0.00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(1.001,1.00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5(-0.152,-0.03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operative NSAIDs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0(0.368,0.75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7(-0.070,-0.02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(0.543,0.90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6(-0.917,21.09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2 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operative NSAIDs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(-0.145,0.481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8(-0.046,0.03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2(0.754,1.67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867(-26.262,-1.47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operative local a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hetics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0(-1.419,1.23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4(-0.194,0.126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7(0.122,4.20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24(-37.997,65.84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of surgery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1(-0.003,0.00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(0.000,0.000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(0.996,0.999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(-0.027,0.11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 of surgery (Enterectomy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4(-0.315,0.068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6(-0.040,0.007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(0.577,0.95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.740(-31.735,-9.74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3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esthesia methods (GA+RA)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6(-0.267,0.134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(0.014,0.06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(0.765,1.293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735(-17.163,5.69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</w:t>
            </w:r>
          </w:p>
        </w:tc>
      </w:tr>
      <w:tr>
        <w:trPr>
          <w:trHeight w:val="520" w:hRule="atLeast"/>
        </w:trPr>
        <w:tc>
          <w:tcPr>
            <w:tcW w:w="3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operative use of DEX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6(0.366,0.745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(-0.104,-0.058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4(0.307,0.506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342(-27.528,-5.155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bbreviations: DEX, dexmedetomidine; OR, odds ratio; CI, confidence interv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NSAID, nonsteroi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ti-inflammatory dru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GA, general anaesthesia; RA, regional anaesthesi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using </w:t>
      </w:r>
      <w:bookmarkStart w:id="2" w:name="OLE_LINK4"/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ultivariate</w:t>
      </w:r>
      <w:bookmarkEnd w:id="2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logistic </w:t>
      </w:r>
      <w:r>
        <w:rPr>
          <w:rFonts w:cs="Times New Roman" w:ascii="Times New Roman" w:hAnsi="Times New Roman"/>
          <w:color w:val="000000"/>
          <w:sz w:val="24"/>
          <w:szCs w:val="24"/>
        </w:rPr>
        <w:t>regress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alysis; 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using 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ltivariate linear </w:t>
      </w:r>
      <w:bookmarkStart w:id="3" w:name="OLE_LINK3"/>
      <w:r>
        <w:rPr>
          <w:rFonts w:cs="Times New Roman" w:ascii="Times New Roman" w:hAnsi="Times New Roman"/>
          <w:color w:val="000000"/>
          <w:sz w:val="24"/>
          <w:szCs w:val="24"/>
        </w:rPr>
        <w:t>regression</w:t>
      </w:r>
      <w:bookmarkEnd w:id="3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nalysi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Table S4 Association between </w:t>
      </w:r>
      <w:bookmarkStart w:id="4" w:name="OLE_LINK2"/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>intraoperative</w:t>
      </w:r>
      <w:bookmarkEnd w:id="4"/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 DEX dose and satisfaction, time spent in severe pain, anxiety, and postoperative consumption of opioids using </w:t>
      </w:r>
      <w:bookmarkStart w:id="5" w:name="OLE_LINK5"/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>multivariate</w:t>
      </w:r>
      <w:bookmarkEnd w:id="5"/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 analysis.</w:t>
      </w:r>
    </w:p>
    <w:tbl>
      <w:tblPr>
        <w:tblW w:w="672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2586"/>
        <w:gridCol w:w="836"/>
      </w:tblGrid>
      <w:tr>
        <w:trPr>
          <w:trHeight w:val="450" w:hRule="atLeast"/>
        </w:trPr>
        <w:tc>
          <w:tcPr>
            <w:tcW w:w="3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s</w:t>
            </w:r>
          </w:p>
        </w:tc>
        <w:tc>
          <w:tcPr>
            <w:tcW w:w="2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/β(95%CI)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450" w:hRule="atLeast"/>
        </w:trPr>
        <w:tc>
          <w:tcPr>
            <w:tcW w:w="3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tisfaction*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97(-0.000618,0.00101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</w:t>
            </w:r>
          </w:p>
        </w:tc>
      </w:tr>
      <w:tr>
        <w:trPr>
          <w:trHeight w:val="450" w:hRule="atLeast"/>
        </w:trPr>
        <w:tc>
          <w:tcPr>
            <w:tcW w:w="3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spent in severe pain*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13(-0.000225,-0.00000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</w:tr>
      <w:tr>
        <w:trPr>
          <w:trHeight w:val="450" w:hRule="atLeast"/>
        </w:trPr>
        <w:tc>
          <w:tcPr>
            <w:tcW w:w="33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#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889(0.997348,1.000432)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</w:tr>
      <w:tr>
        <w:trPr>
          <w:trHeight w:val="450" w:hRule="atLeast"/>
        </w:trPr>
        <w:tc>
          <w:tcPr>
            <w:tcW w:w="3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operative consumption of opioi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519(-0.073034,-0.051996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bbreviations: DEX, dexmedetomidine; OR, odds ratio; CI, confidence interv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NSAID, nonsteroi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ti-inflammatory dru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0" w:after="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>#Multivariate logistic model adjusted for age, sex, comorbidities, preoperative chronic pain, operation time, location of surgery, anaesthesia methods, intraoperative consumption of opioi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>, intraoperative use of NSAIDs, postoperative use of NSAIDs and postoperative use of local anaesthetic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>*Multivariate linear regression model adjusted for age, sex, comorbidities, preoperative chronic pain, operation time, location of surgery, anaesthesia methods, intraoperative consumption of opioi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 w:bidi="ar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bidi="ar"/>
        </w:rPr>
        <w:t>, intraoperative use of NSAIDs, postoperative use of NSAIDs and postoperative use of local anaesthetic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Comparison of outcomes in the PAIN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OUT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>dataset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tbl>
      <w:tblPr>
        <w:tblW w:w="870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7"/>
        <w:gridCol w:w="1291"/>
        <w:gridCol w:w="1129"/>
        <w:gridCol w:w="1954"/>
        <w:gridCol w:w="844"/>
      </w:tblGrid>
      <w:tr>
        <w:trPr>
          <w:trHeight w:val="23" w:hRule="atLeast"/>
        </w:trPr>
        <w:tc>
          <w:tcPr>
            <w:tcW w:w="3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s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DEX group, (n= 2506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X group, (n=514)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/β(95%CI)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Font61"/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y outcom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atisfaction, </w:t>
            </w:r>
            <w:bookmarkStart w:id="6" w:name="OLE_LINK1"/>
            <w:r>
              <w:rPr>
                <w:rFonts w:cs="Times New Roman" w:ascii="Times New Roman" w:hAnsi="Times New Roman"/>
                <w:color w:val="C00000"/>
                <w:kern w:val="0"/>
                <w:sz w:val="18"/>
                <w:szCs w:val="18"/>
                <w:lang w:bidi="ar"/>
              </w:rPr>
              <w:t>median(IQR)</w:t>
            </w:r>
            <w:bookmarkEnd w:id="6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9(7 - 10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8(7 - 10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4(-0.580,-0.207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 outcome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C00000"/>
                <w:sz w:val="18"/>
                <w:szCs w:val="18"/>
                <w:u w:val="none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n intensity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C00000"/>
                <w:sz w:val="18"/>
                <w:szCs w:val="18"/>
                <w:u w:val="none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C00000"/>
                <w:sz w:val="18"/>
                <w:szCs w:val="18"/>
                <w:u w:val="none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orst pain score, </w:t>
            </w:r>
            <w:r>
              <w:rPr>
                <w:rFonts w:cs="Times New Roman" w:ascii="Times New Roman" w:hAnsi="Times New Roman"/>
                <w:color w:val="C00000"/>
                <w:kern w:val="0"/>
                <w:sz w:val="18"/>
                <w:szCs w:val="18"/>
                <w:u w:val="none"/>
                <w:lang w:bidi="ar"/>
              </w:rPr>
              <w:t>median(IQR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5(4 - 8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5(3 -7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5(-0.474,0.004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east pain score, </w:t>
            </w:r>
            <w:r>
              <w:rPr>
                <w:rFonts w:cs="Times New Roman" w:ascii="Times New Roman" w:hAnsi="Times New Roman"/>
                <w:color w:val="C00000"/>
                <w:kern w:val="0"/>
                <w:sz w:val="18"/>
                <w:szCs w:val="18"/>
                <w:u w:val="none"/>
                <w:lang w:bidi="ar"/>
              </w:rPr>
              <w:t>median(IQR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2(0 - 3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(0 -3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2(-0.383,-0.04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ime spent in severe pain, %, </w:t>
            </w:r>
            <w:r>
              <w:rPr>
                <w:rFonts w:cs="Times New Roman" w:ascii="Times New Roman" w:hAnsi="Times New Roman"/>
                <w:color w:val="C00000"/>
                <w:kern w:val="0"/>
                <w:sz w:val="18"/>
                <w:szCs w:val="18"/>
                <w:u w:val="none"/>
                <w:lang w:bidi="ar"/>
              </w:rPr>
              <w:t>median(IQR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30(10 - 50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20(0 - 40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5(-0.088,-0.04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e pain 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(38.8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(31.9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3(0.577,0.88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Font21"/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Emotional impairment and ability to function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3(55.2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(49.2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(0.604,0.89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plessness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2(50.8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(45.1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6(0.628,0.935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ving in bed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3(88.7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(96.1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0(1.860,4.74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ep breathing/coughing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6(81.2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(91.4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7(1.645,3.18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0(65.0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(60.5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0(0.620,0.93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Font21"/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Postoperative opioid and adverse events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stoperative consumption of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oi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mg, </w:t>
            </w:r>
            <w:r>
              <w:rPr>
                <w:rFonts w:cs="Times New Roman" w:ascii="Times New Roman" w:hAnsi="Times New Roman"/>
                <w:color w:val="C00000"/>
                <w:kern w:val="0"/>
                <w:sz w:val="18"/>
                <w:szCs w:val="18"/>
                <w:u w:val="none"/>
                <w:lang w:bidi="ar"/>
              </w:rPr>
              <w:t>median(IQR)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3.0(0 - 27.1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C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C00000"/>
                <w:kern w:val="0"/>
                <w:sz w:val="18"/>
                <w:szCs w:val="18"/>
                <w:u w:val="none"/>
                <w:lang w:val="en-US" w:eastAsia="zh-CN" w:bidi="ar"/>
              </w:rPr>
              <w:t>1.4(0 - 24.0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(0.106,0.172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7(53.0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(54.1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(0.766,1.148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3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owsiness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8(90.1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(37.7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6(0.192,0.291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uritus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(20.9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(8.8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8(0.251,0.483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zziness, n (%)#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5(49.3)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(45.1)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3(0.649,0.969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3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Font21"/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Perception of car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3" w:hRule="atLeast"/>
        </w:trPr>
        <w:tc>
          <w:tcPr>
            <w:tcW w:w="3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sh for more treatment, n (%)#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7(62.9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(54.1)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3(0.518,0.773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Data were obtained from the PAIN-OUT registry with the same inclusion and exclusion criteria as described in the main text. 3020 cases wer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nalys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with m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ultivariable logistic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regression#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and linear regression*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djusted for age, sex, comorbidities, preoperative chronic pain, operation time, surge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location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naesthesia method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evere pain: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worst pai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score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zh-CN"/>
        </w:rPr>
        <w:t xml:space="preserve"> </w:t>
      </w:r>
      <w:r>
        <w:rPr>
          <w:rFonts w:eastAsia="宋体" w:cs="Arial" w:ascii="Arial" w:hAnsi="Arial"/>
          <w:color w:val="000000"/>
          <w:kern w:val="2"/>
          <w:sz w:val="24"/>
          <w:szCs w:val="24"/>
          <w:lang w:val="en-GB" w:eastAsia="zh-CN" w:bidi="ar"/>
        </w:rPr>
        <w:t>≥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val="en-GB" w:eastAsia="zh-CN" w:bidi="ar"/>
        </w:rPr>
        <w:t xml:space="preserve"> 7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X, dexmedetomidine;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R, odds ratio; CI, confidence interv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C00000"/>
          <w:sz w:val="24"/>
          <w:szCs w:val="24"/>
          <w:lang w:val="en-US" w:eastAsia="zh-CN" w:bidi="ar"/>
        </w:rPr>
        <w:t>IQR, interquartile rang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MyriadPro-Regular">
    <w:altName w:val="Segoe Print"/>
    <w:charset w:val="00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Calibri" w:hAnsi="Calibri" w:cs="Calibri"/>
      <w:i w:val="false"/>
      <w:iCs w:val="false"/>
      <w:color w:val="000000"/>
      <w:sz w:val="28"/>
      <w:szCs w:val="28"/>
      <w:u w:val="none"/>
    </w:rPr>
  </w:style>
  <w:style w:type="character" w:styleId="Font41">
    <w:name w:val="font41"/>
    <w:basedOn w:val="Style14"/>
    <w:qFormat/>
    <w:rPr>
      <w:rFonts w:ascii="Calibri" w:hAnsi="Calibri" w:cs="Calibri"/>
      <w:b/>
      <w:bCs/>
      <w:i w:val="false"/>
      <w:iCs w:val="false"/>
      <w:color w:val="000000"/>
      <w:sz w:val="28"/>
      <w:szCs w:val="28"/>
      <w:u w:val="none"/>
    </w:rPr>
  </w:style>
  <w:style w:type="character" w:styleId="Font61">
    <w:name w:val="font61"/>
    <w:basedOn w:val="Style14"/>
    <w:qFormat/>
    <w:rPr>
      <w:rFonts w:ascii="Arial" w:hAnsi="Arial" w:cs="Arial"/>
      <w:i w:val="false"/>
      <w:iCs w:val="false"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Arial" w:hAnsi="Arial" w:cs="Arial"/>
      <w:b/>
      <w:bCs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basedOn w:val="Style14"/>
    <w:qFormat/>
    <w:rPr>
      <w:rFonts w:ascii="MyriadPro-Regular;Segoe Print" w:hAnsi="MyriadPro-Regular;Segoe Print" w:eastAsia="MyriadPro-Regular;Segoe Print" w:cs="MyriadPro-Regular;Segoe Print"/>
      <w:i w:val="false"/>
      <w:iCs w:val="false"/>
      <w:color w:val="231F20"/>
      <w:sz w:val="18"/>
      <w:szCs w:val="18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32"/>
      <w:szCs w:val="32"/>
      <w:u w:val="none"/>
    </w:rPr>
  </w:style>
  <w:style w:type="character" w:styleId="Font91">
    <w:name w:val="font9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32"/>
      <w:szCs w:val="3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7:07:36Z</dcterms:created>
  <dc:creator>52433</dc:creator>
  <dc:description/>
  <dc:language>en-US</dc:language>
  <cp:lastModifiedBy>小彩</cp:lastModifiedBy>
  <dcterms:modified xsi:type="dcterms:W3CDTF">2023-03-07T15:46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FE0588EB3E40F2965049875FE15BAA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